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66AB" w:rsidRDefault="00120CA9" w:rsidP="00A366A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bookmarkStart w:id="0" w:name="_GoBack"/>
      <w:bookmarkEnd w:id="0"/>
      <w:r w:rsidR="00A366AB">
        <w:rPr>
          <w:rFonts w:ascii="Times New Roman" w:eastAsia="Times New Roman" w:hAnsi="Times New Roman" w:cs="Times New Roman"/>
          <w:b/>
          <w:sz w:val="24"/>
          <w:szCs w:val="24"/>
        </w:rPr>
        <w:t xml:space="preserve">. Measurements of the outcome variable and other exposure variables used in the study </w:t>
      </w:r>
    </w:p>
    <w:tbl>
      <w:tblPr>
        <w:tblW w:w="972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7380"/>
      </w:tblGrid>
      <w:tr w:rsidR="00A366AB" w:rsidTr="00CB3AC3">
        <w:trPr>
          <w:jc w:val="center"/>
        </w:trPr>
        <w:tc>
          <w:tcPr>
            <w:tcW w:w="2340" w:type="dxa"/>
          </w:tcPr>
          <w:p w:rsidR="00A366AB" w:rsidRDefault="00A366AB" w:rsidP="00CB3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7380" w:type="dxa"/>
          </w:tcPr>
          <w:p w:rsidR="00A366AB" w:rsidRDefault="00A366AB" w:rsidP="00CB3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finition and Measurement</w:t>
            </w:r>
          </w:p>
        </w:tc>
      </w:tr>
      <w:tr w:rsidR="00A366AB" w:rsidTr="00CB3AC3">
        <w:trPr>
          <w:trHeight w:val="305"/>
          <w:jc w:val="center"/>
        </w:trPr>
        <w:tc>
          <w:tcPr>
            <w:tcW w:w="2340" w:type="dxa"/>
          </w:tcPr>
          <w:p w:rsidR="00A366AB" w:rsidRDefault="00A366AB" w:rsidP="00CB3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utcome Variable</w:t>
            </w:r>
          </w:p>
        </w:tc>
        <w:tc>
          <w:tcPr>
            <w:tcW w:w="7380" w:type="dxa"/>
          </w:tcPr>
          <w:p w:rsidR="00A366AB" w:rsidRDefault="00A366AB" w:rsidP="00CB3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6AB" w:rsidTr="00CB3AC3">
        <w:trPr>
          <w:jc w:val="center"/>
        </w:trPr>
        <w:tc>
          <w:tcPr>
            <w:tcW w:w="2340" w:type="dxa"/>
          </w:tcPr>
          <w:p w:rsidR="00A366AB" w:rsidRDefault="00A366AB" w:rsidP="00CB3AC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ceding Birth Interval </w:t>
            </w:r>
          </w:p>
        </w:tc>
        <w:tc>
          <w:tcPr>
            <w:tcW w:w="7380" w:type="dxa"/>
          </w:tcPr>
          <w:p w:rsidR="00A366AB" w:rsidRDefault="00A366AB" w:rsidP="00CB3AC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9ED">
              <w:rPr>
                <w:rFonts w:ascii="Times New Roman" w:eastAsia="Times New Roman" w:hAnsi="Times New Roman" w:cs="Times New Roman"/>
                <w:sz w:val="24"/>
                <w:szCs w:val="24"/>
              </w:rPr>
              <w:t>The outcome variable in this study is preceding birth interval which has been considered as time-to-event variable. In this study, a failure time for event is measured as the preceding birth interval for the index child. If the index child is the first birth of his/her mother, it will be considered as a censored case. In this case, a censoring time (time for non-event) is evaluated as the time between marriage and first birth.</w:t>
            </w:r>
          </w:p>
        </w:tc>
      </w:tr>
      <w:tr w:rsidR="00A366AB" w:rsidTr="00CB3AC3">
        <w:trPr>
          <w:jc w:val="center"/>
        </w:trPr>
        <w:tc>
          <w:tcPr>
            <w:tcW w:w="2340" w:type="dxa"/>
          </w:tcPr>
          <w:p w:rsidR="00A366AB" w:rsidRDefault="00A366AB" w:rsidP="00CB3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7380" w:type="dxa"/>
          </w:tcPr>
          <w:p w:rsidR="00A366AB" w:rsidRDefault="00A366AB" w:rsidP="00CB3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6AB" w:rsidTr="00CB3AC3">
        <w:trPr>
          <w:jc w:val="center"/>
        </w:trPr>
        <w:tc>
          <w:tcPr>
            <w:tcW w:w="2340" w:type="dxa"/>
          </w:tcPr>
          <w:p w:rsidR="00A366AB" w:rsidRDefault="00A366AB" w:rsidP="00CB3AC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her’s Age at Marriage (MAM)</w:t>
            </w:r>
          </w:p>
        </w:tc>
        <w:tc>
          <w:tcPr>
            <w:tcW w:w="7380" w:type="dxa"/>
          </w:tcPr>
          <w:p w:rsidR="00A366AB" w:rsidRDefault="00A366AB" w:rsidP="00CB3AC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categories for Mother’s age at marriage (in years) have been created as 10-15: mothers aged 10 to 15 years, 15-18: mothers older than 15 but up to 18 years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,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18+: mothers older than 18 years.</w:t>
            </w:r>
          </w:p>
        </w:tc>
      </w:tr>
      <w:tr w:rsidR="00A366AB" w:rsidTr="00CB3AC3">
        <w:trPr>
          <w:jc w:val="center"/>
        </w:trPr>
        <w:tc>
          <w:tcPr>
            <w:tcW w:w="2340" w:type="dxa"/>
          </w:tcPr>
          <w:p w:rsidR="00A366AB" w:rsidRDefault="00A366AB" w:rsidP="00CB3AC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her’s Education (ME)</w:t>
            </w:r>
          </w:p>
        </w:tc>
        <w:tc>
          <w:tcPr>
            <w:tcW w:w="7380" w:type="dxa"/>
          </w:tcPr>
          <w:p w:rsidR="00A366AB" w:rsidRDefault="00A366AB" w:rsidP="00CB3A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9ED">
              <w:rPr>
                <w:rFonts w:ascii="Times New Roman" w:eastAsia="Times New Roman" w:hAnsi="Times New Roman" w:cs="Times New Roman"/>
                <w:sz w:val="24"/>
                <w:szCs w:val="24"/>
              </w:rPr>
              <w:t>Mother’s education has been re-categorized as Primary/none and Secondary/Higher. Education level primary and no education are merged and named as Primary/none, whereas mothers who have secondary or higher education level are placed into the Secondary/Higher group.</w:t>
            </w:r>
          </w:p>
        </w:tc>
      </w:tr>
      <w:tr w:rsidR="00A366AB" w:rsidTr="00CB3AC3">
        <w:trPr>
          <w:jc w:val="center"/>
        </w:trPr>
        <w:tc>
          <w:tcPr>
            <w:tcW w:w="2340" w:type="dxa"/>
          </w:tcPr>
          <w:p w:rsidR="00A366AB" w:rsidRDefault="00A366AB" w:rsidP="00CB3AC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 Exposure (MEX)</w:t>
            </w:r>
          </w:p>
        </w:tc>
        <w:tc>
          <w:tcPr>
            <w:tcW w:w="7380" w:type="dxa"/>
          </w:tcPr>
          <w:p w:rsidR="00A366AB" w:rsidRDefault="00A366AB" w:rsidP="00CB3A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 who have access to Radio/ Television/ newspaper have been categorized as Yes, and No, if they do not have such access.</w:t>
            </w:r>
          </w:p>
        </w:tc>
      </w:tr>
      <w:tr w:rsidR="00A366AB" w:rsidTr="00CB3AC3">
        <w:trPr>
          <w:jc w:val="center"/>
        </w:trPr>
        <w:tc>
          <w:tcPr>
            <w:tcW w:w="2340" w:type="dxa"/>
          </w:tcPr>
          <w:p w:rsidR="00A366AB" w:rsidRDefault="00A366AB" w:rsidP="00CB3AC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 Autonomy (WA)</w:t>
            </w:r>
          </w:p>
        </w:tc>
        <w:tc>
          <w:tcPr>
            <w:tcW w:w="7380" w:type="dxa"/>
          </w:tcPr>
          <w:p w:rsidR="00A366AB" w:rsidRDefault="00A366AB" w:rsidP="00CB3A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 autonomy is created using four variables regarding their involvement in decision-making related to households and health issues available in BDHS, 2017-18 survey. At first these four variables: person who decides on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issues related to her own health care, (ii) large household purchases, (iii) how to spend her partner’s earning, and (iv) visits to relatives, have been re-categorized as binary variables taking values 1, if women are involved, and 0, otherwise. Finally, a sum of these binary variables is evaluated resulting in the values 0, 1, 2, 3, or 4. Therefore, bas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on the scores, the autonomy power has been categorized as Low (0 or 1), Medium (2), and High (3 or 4). </w:t>
            </w:r>
          </w:p>
        </w:tc>
      </w:tr>
      <w:tr w:rsidR="00A366AB" w:rsidTr="00CB3AC3">
        <w:trPr>
          <w:jc w:val="center"/>
        </w:trPr>
        <w:tc>
          <w:tcPr>
            <w:tcW w:w="2340" w:type="dxa"/>
          </w:tcPr>
          <w:p w:rsidR="00A366AB" w:rsidRDefault="00A366AB" w:rsidP="00CB3AC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xposure to Violence (EV)</w:t>
            </w:r>
          </w:p>
        </w:tc>
        <w:tc>
          <w:tcPr>
            <w:tcW w:w="7380" w:type="dxa"/>
          </w:tcPr>
          <w:p w:rsidR="00A366AB" w:rsidRDefault="00A366AB" w:rsidP="00CB3A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 who get beaten by their partners for any of these five reasons: if they burn food, refuse to have sex, argue with their partners, go outside without informing their husbands, and show a lack of care for their children, have been categorized as Yes, and No, otherwise.</w:t>
            </w:r>
          </w:p>
        </w:tc>
      </w:tr>
      <w:tr w:rsidR="00A366AB" w:rsidTr="00CB3AC3">
        <w:trPr>
          <w:jc w:val="center"/>
        </w:trPr>
        <w:tc>
          <w:tcPr>
            <w:tcW w:w="2340" w:type="dxa"/>
          </w:tcPr>
          <w:p w:rsidR="00A366AB" w:rsidRDefault="00A366AB" w:rsidP="00CB3AC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igion (REL)</w:t>
            </w:r>
          </w:p>
        </w:tc>
        <w:tc>
          <w:tcPr>
            <w:tcW w:w="7380" w:type="dxa"/>
          </w:tcPr>
          <w:p w:rsidR="00A366AB" w:rsidRDefault="00A366AB" w:rsidP="00CB3A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he present study, the variable Religion has been re-categorized into two groups: Islam and Others (Hinduism, Buddhism, and Christianity).</w:t>
            </w:r>
          </w:p>
        </w:tc>
      </w:tr>
      <w:tr w:rsidR="00A366AB" w:rsidTr="00CB3AC3">
        <w:trPr>
          <w:jc w:val="center"/>
        </w:trPr>
        <w:tc>
          <w:tcPr>
            <w:tcW w:w="2340" w:type="dxa"/>
          </w:tcPr>
          <w:p w:rsidR="00A366AB" w:rsidRDefault="00A366AB" w:rsidP="00CB3AC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 (REG)</w:t>
            </w:r>
          </w:p>
        </w:tc>
        <w:tc>
          <w:tcPr>
            <w:tcW w:w="7380" w:type="dxa"/>
          </w:tcPr>
          <w:p w:rsidR="00A366AB" w:rsidRDefault="00A366AB" w:rsidP="00CB3A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eight divisions of Bangladesh have been considered as the eight categories of the variable Region.</w:t>
            </w:r>
          </w:p>
        </w:tc>
      </w:tr>
      <w:tr w:rsidR="00A366AB" w:rsidTr="00CB3AC3">
        <w:trPr>
          <w:jc w:val="center"/>
        </w:trPr>
        <w:tc>
          <w:tcPr>
            <w:tcW w:w="2340" w:type="dxa"/>
          </w:tcPr>
          <w:p w:rsidR="00A366AB" w:rsidRDefault="00A366AB" w:rsidP="00CB3AC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alth Index (WI)</w:t>
            </w:r>
          </w:p>
          <w:p w:rsidR="00A366AB" w:rsidRDefault="00A366AB" w:rsidP="00CB3AC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</w:tcPr>
          <w:p w:rsidR="00A366AB" w:rsidRDefault="00A366AB" w:rsidP="00CB3A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three categories: Poor, Middle, and Rich have been re-formed from actual variables that existed in BDHS, 2017-18 survey. The categories poorest and poorer are combined resulting in the category Poor, whereas the Rich group is created by merging Richer and Richest groups. However, the Middle group remains unchanged.</w:t>
            </w:r>
          </w:p>
        </w:tc>
      </w:tr>
      <w:tr w:rsidR="00A366AB" w:rsidTr="00CB3AC3">
        <w:trPr>
          <w:jc w:val="center"/>
        </w:trPr>
        <w:tc>
          <w:tcPr>
            <w:tcW w:w="2340" w:type="dxa"/>
          </w:tcPr>
          <w:p w:rsidR="00A366AB" w:rsidRDefault="00A366AB" w:rsidP="00CB3AC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ner’s Education (PE)</w:t>
            </w:r>
          </w:p>
        </w:tc>
        <w:tc>
          <w:tcPr>
            <w:tcW w:w="7380" w:type="dxa"/>
          </w:tcPr>
          <w:p w:rsidR="00A366AB" w:rsidRDefault="00A366AB" w:rsidP="00CB3A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kewise Mother’s education, Partner’s education has been categorized as </w:t>
            </w:r>
            <w:r w:rsidRPr="00E019ED">
              <w:rPr>
                <w:rFonts w:ascii="Times New Roman" w:eastAsia="Times New Roman" w:hAnsi="Times New Roman" w:cs="Times New Roman"/>
                <w:sz w:val="24"/>
                <w:szCs w:val="24"/>
              </w:rPr>
              <w:t>Primary/None and Secondary/Higher.</w:t>
            </w:r>
          </w:p>
        </w:tc>
      </w:tr>
      <w:tr w:rsidR="00A366AB" w:rsidTr="00CB3AC3">
        <w:trPr>
          <w:jc w:val="center"/>
        </w:trPr>
        <w:tc>
          <w:tcPr>
            <w:tcW w:w="2340" w:type="dxa"/>
          </w:tcPr>
          <w:p w:rsidR="00A366AB" w:rsidRDefault="00A366AB" w:rsidP="00CB3AC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ousal Age Difference (Years) (SAD)</w:t>
            </w:r>
          </w:p>
        </w:tc>
        <w:tc>
          <w:tcPr>
            <w:tcW w:w="7380" w:type="dxa"/>
          </w:tcPr>
          <w:p w:rsidR="00A366AB" w:rsidRDefault="00A366AB" w:rsidP="00CB3A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is a continuous variable measured by subtracting women’s age from their partners’.</w:t>
            </w:r>
          </w:p>
        </w:tc>
      </w:tr>
    </w:tbl>
    <w:p w:rsidR="00626E09" w:rsidRDefault="00626E09"/>
    <w:sectPr w:rsidR="00626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784"/>
    <w:rsid w:val="00120CA9"/>
    <w:rsid w:val="004E2784"/>
    <w:rsid w:val="00626E09"/>
    <w:rsid w:val="00A3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F25C8D-69BB-4516-9C44-703A555F4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6A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istics</dc:creator>
  <cp:keywords/>
  <dc:description/>
  <cp:lastModifiedBy>Statistics</cp:lastModifiedBy>
  <cp:revision>3</cp:revision>
  <dcterms:created xsi:type="dcterms:W3CDTF">2025-12-06T16:22:00Z</dcterms:created>
  <dcterms:modified xsi:type="dcterms:W3CDTF">2026-01-24T03:22:00Z</dcterms:modified>
</cp:coreProperties>
</file>